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E3A" w:rsidRDefault="00462E3A" w:rsidP="00462E3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>S1</w:t>
      </w:r>
      <w:r w:rsidR="003E1C49">
        <w:rPr>
          <w:rFonts w:ascii="Times New Roman" w:eastAsia="Times New Roman" w:hAnsi="Times New Roman" w:cs="Times New Roman"/>
          <w:b/>
          <w:sz w:val="24"/>
          <w:lang w:val="en-US"/>
        </w:rPr>
        <w:t>4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 Table. </w:t>
      </w:r>
      <w:bookmarkStart w:id="0" w:name="_GoBack"/>
      <w:r>
        <w:rPr>
          <w:rFonts w:ascii="Times New Roman" w:eastAsia="Times New Roman" w:hAnsi="Times New Roman" w:cs="Times New Roman"/>
          <w:b/>
          <w:sz w:val="24"/>
          <w:lang w:val="en-US"/>
        </w:rPr>
        <w:t>Regressing well-being and mental health on network types controlling for network size, relational dynamics and family status for all countries, female respondents with social support network</w:t>
      </w:r>
      <w:bookmarkEnd w:id="0"/>
    </w:p>
    <w:tbl>
      <w:tblPr>
        <w:tblW w:w="10700" w:type="dxa"/>
        <w:tblInd w:w="108" w:type="dxa"/>
        <w:tblLook w:val="04A0" w:firstRow="1" w:lastRow="0" w:firstColumn="1" w:lastColumn="0" w:noHBand="0" w:noVBand="1"/>
      </w:tblPr>
      <w:tblGrid>
        <w:gridCol w:w="3180"/>
        <w:gridCol w:w="981"/>
        <w:gridCol w:w="981"/>
        <w:gridCol w:w="1071"/>
        <w:gridCol w:w="1071"/>
        <w:gridCol w:w="891"/>
        <w:gridCol w:w="891"/>
        <w:gridCol w:w="1071"/>
        <w:gridCol w:w="1071"/>
      </w:tblGrid>
      <w:tr w:rsidR="001B0F99" w:rsidRPr="003E1C49" w:rsidTr="001B0F99">
        <w:trPr>
          <w:trHeight w:val="4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Life satisfaction 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Quality of life (CASP-12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twork satisfaction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k of depressive symptoms (EURO-D)</w:t>
            </w:r>
          </w:p>
        </w:tc>
      </w:tr>
      <w:tr w:rsidR="001B0F99" w:rsidRPr="003E1C4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Childre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Other Relativ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Famil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] Frien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4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] Di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ize of social networ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4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contact 0-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6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9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2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closeness 0-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proximity 0-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6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8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04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rried/registered partnersh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7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14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Having 1 chil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1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0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8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45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Having 2 childre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4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6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3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35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aving 3 or more childre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77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5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88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resident childre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0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7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7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9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48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grandchildre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96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96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72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6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8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, squar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0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9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9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0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9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71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7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2]B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4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3]CH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7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4]CZ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3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5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5]DE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7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6]DN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61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19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7]ES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8]E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9]FR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0]HU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1]IT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2]NL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4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44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3]P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4]P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5]SV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1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6]SW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6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7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9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vorced/living separa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3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Suburbs of big c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arge t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2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8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Small t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8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6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54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Rural area/vill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3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44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mployment, current jo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1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6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lf-employment, current jo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3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2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Primary scho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ower secondary scho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Upper secondary scho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Post-secondary non-tertiary 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] First stage tertiary 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] Second stage tertiary 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1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Fai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5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G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1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Very g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7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Excell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0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rugs for de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5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Middle 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1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72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Upper middle 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7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74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igh 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4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5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02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_c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3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8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1***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9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6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8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7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7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501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²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</w:tr>
      <w:tr w:rsidR="001B0F99" w:rsidRPr="001B0F99" w:rsidTr="001B0F99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justed R²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F99" w:rsidRPr="001B0F99" w:rsidRDefault="001B0F99" w:rsidP="001B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0F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</w:tr>
    </w:tbl>
    <w:p w:rsidR="002A7B86" w:rsidRDefault="002A7B86"/>
    <w:sectPr w:rsidR="002A7B86" w:rsidSect="001B0F99">
      <w:pgSz w:w="11907" w:h="16840" w:code="9"/>
      <w:pgMar w:top="1417" w:right="141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BE0E6A"/>
    <w:rsid w:val="00071564"/>
    <w:rsid w:val="001B0F99"/>
    <w:rsid w:val="00231DCB"/>
    <w:rsid w:val="002A7B86"/>
    <w:rsid w:val="003E1C49"/>
    <w:rsid w:val="00457F46"/>
    <w:rsid w:val="00462E3A"/>
    <w:rsid w:val="006831BB"/>
    <w:rsid w:val="009F462F"/>
    <w:rsid w:val="00A24D52"/>
    <w:rsid w:val="00BE0E6A"/>
    <w:rsid w:val="00CD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38C81"/>
  <w15:chartTrackingRefBased/>
  <w15:docId w15:val="{257F7785-C68C-40AF-9D35-DDBB2D21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2E3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B0F99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B0F99"/>
    <w:rPr>
      <w:color w:val="800080"/>
      <w:u w:val="single"/>
    </w:rPr>
  </w:style>
  <w:style w:type="paragraph" w:customStyle="1" w:styleId="msonormal0">
    <w:name w:val="msonormal"/>
    <w:basedOn w:val="Standard"/>
    <w:rsid w:val="001B0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Standard"/>
    <w:rsid w:val="001B0F9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Standard"/>
    <w:rsid w:val="001B0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Standard"/>
    <w:rsid w:val="001B0F9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Standard"/>
    <w:rsid w:val="001B0F9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Standard"/>
    <w:rsid w:val="001B0F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Standard"/>
    <w:rsid w:val="001B0F9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Standard"/>
    <w:rsid w:val="001B0F9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Standard"/>
    <w:rsid w:val="001B0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5">
    <w:name w:val="xl75"/>
    <w:basedOn w:val="Standard"/>
    <w:rsid w:val="001B0F9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Standard"/>
    <w:rsid w:val="001B0F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Standard"/>
    <w:rsid w:val="001B0F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Standard"/>
    <w:rsid w:val="001B0F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Standard"/>
    <w:rsid w:val="001B0F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0">
    <w:name w:val="xl80"/>
    <w:basedOn w:val="Standard"/>
    <w:rsid w:val="001B0F9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1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0</Words>
  <Characters>6446</Characters>
  <Application>Microsoft Office Word</Application>
  <DocSecurity>0</DocSecurity>
  <Lines>53</Lines>
  <Paragraphs>15</Paragraphs>
  <ScaleCrop>false</ScaleCrop>
  <Company>WiSo</Company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4</cp:revision>
  <dcterms:created xsi:type="dcterms:W3CDTF">2018-11-09T10:39:00Z</dcterms:created>
  <dcterms:modified xsi:type="dcterms:W3CDTF">2019-05-07T08:10:00Z</dcterms:modified>
</cp:coreProperties>
</file>